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396DA3" w:rsidRDefault="00383C77">
      <w:pPr>
        <w:rPr>
          <w:b/>
          <w:bCs/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EC6977">
        <w:rPr>
          <w:b/>
          <w:bCs/>
          <w:lang w:val="en-US"/>
        </w:rPr>
        <w:t>6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</w:t>
      </w:r>
      <w:r w:rsidR="00351A7C">
        <w:rPr>
          <w:lang w:val="en-US"/>
        </w:rPr>
        <w:t xml:space="preserve">Regression model 1 with independent variables classified in tertiles. </w:t>
      </w:r>
    </w:p>
    <w:p w:rsidR="00383C77" w:rsidRPr="00351A7C" w:rsidRDefault="00383C77">
      <w:pPr>
        <w:rPr>
          <w:lang w:val="en-US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2263"/>
        <w:gridCol w:w="3119"/>
        <w:gridCol w:w="2977"/>
        <w:gridCol w:w="3118"/>
        <w:gridCol w:w="2960"/>
      </w:tblGrid>
      <w:tr w:rsidR="006C4268" w:rsidRPr="006C4268" w:rsidTr="000B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6C4268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Anhedonia</w:t>
            </w:r>
            <w:r w:rsidR="00B62DFF">
              <w:rPr>
                <w:lang w:val="en-US"/>
              </w:rPr>
              <w:t xml:space="preserve"> and lack of motivation</w:t>
            </w:r>
          </w:p>
        </w:tc>
        <w:tc>
          <w:tcPr>
            <w:tcW w:w="2977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Melancholia</w:t>
            </w:r>
            <w:r w:rsidR="00B62DFF">
              <w:rPr>
                <w:lang w:val="en-US"/>
              </w:rPr>
              <w:t xml:space="preserve"> and negative emotions</w:t>
            </w:r>
            <w:r w:rsidR="006E2AB4">
              <w:rPr>
                <w:lang w:val="en-US"/>
              </w:rPr>
              <w:t xml:space="preserve"> or </w:t>
            </w:r>
            <w:r w:rsidR="00CF6B37">
              <w:rPr>
                <w:lang w:val="en-US"/>
              </w:rPr>
              <w:t>cognitions</w:t>
            </w:r>
          </w:p>
        </w:tc>
        <w:tc>
          <w:tcPr>
            <w:tcW w:w="3118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Worry</w:t>
            </w:r>
            <w:r w:rsidR="005B6D79">
              <w:rPr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Cognitive complains</w:t>
            </w:r>
          </w:p>
        </w:tc>
      </w:tr>
      <w:tr w:rsidR="006C4268" w:rsidRPr="006C4268" w:rsidTr="000B4AC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6C4268" w:rsidRPr="000B4ACA" w:rsidRDefault="006C4268" w:rsidP="006C4268">
            <w:pPr>
              <w:jc w:val="center"/>
              <w:rPr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b w:val="0"/>
                <w:bCs w:val="0"/>
                <w:sz w:val="28"/>
                <w:szCs w:val="28"/>
                <w:u w:val="single"/>
                <w:lang w:val="en-US"/>
              </w:rPr>
              <w:t>IL- 6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6C4268" w:rsidRDefault="007D080C" w:rsidP="007D08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6C4268" w:rsidRPr="006C4268" w:rsidTr="000B4AC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C941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6C426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6C4268" w:rsidRPr="00C4618E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1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1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8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6C4268" w:rsidRPr="006C4268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1.22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5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6</w:t>
            </w:r>
          </w:p>
        </w:tc>
        <w:tc>
          <w:tcPr>
            <w:tcW w:w="3118" w:type="dxa"/>
          </w:tcPr>
          <w:p w:rsidR="006C4268" w:rsidRPr="006C4268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6C4268" w:rsidRPr="006C4268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8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6C426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C941C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6C426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6C4268" w:rsidRPr="00C4618E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7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6C4268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8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2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9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6C4268" w:rsidRPr="00C4618E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4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(1.1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8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3118" w:type="dxa"/>
          </w:tcPr>
          <w:p w:rsidR="006C4268" w:rsidRPr="006C4268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4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2960" w:type="dxa"/>
          </w:tcPr>
          <w:p w:rsidR="006C4268" w:rsidRPr="00C4618E" w:rsidRDefault="00933816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7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8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4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1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HbA1c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6C4268" w:rsidRDefault="007D080C" w:rsidP="007D08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7D080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9732B8" w:rsidRPr="006C4268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CE53B9" w:rsidRPr="00CE53B9" w:rsidRDefault="00325D5A" w:rsidP="00CE5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33816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9732B8" w:rsidRPr="006C4268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1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&gt;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41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1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7D080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9732B8" w:rsidRPr="00C4618E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6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</w:p>
        </w:tc>
        <w:tc>
          <w:tcPr>
            <w:tcW w:w="2977" w:type="dxa"/>
          </w:tcPr>
          <w:p w:rsidR="009732B8" w:rsidRPr="00C4618E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1.29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9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5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4</w:t>
            </w:r>
          </w:p>
        </w:tc>
        <w:tc>
          <w:tcPr>
            <w:tcW w:w="3118" w:type="dxa"/>
          </w:tcPr>
          <w:p w:rsidR="009732B8" w:rsidRPr="006C4268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1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&gt;0.9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542F4A" w:rsidRDefault="00325D5A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0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46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5</w:t>
            </w:r>
          </w:p>
        </w:tc>
      </w:tr>
      <w:tr w:rsidR="009732B8" w:rsidRPr="000B4ACA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Abdominal circumference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6C4268" w:rsidRDefault="007D080C" w:rsidP="007D08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7D080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9732B8" w:rsidRPr="00542F4A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1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2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4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9</w:t>
            </w:r>
          </w:p>
        </w:tc>
        <w:tc>
          <w:tcPr>
            <w:tcW w:w="2977" w:type="dxa"/>
          </w:tcPr>
          <w:p w:rsidR="009732B8" w:rsidRPr="00542F4A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1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42F4A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4</w:t>
            </w:r>
          </w:p>
        </w:tc>
        <w:tc>
          <w:tcPr>
            <w:tcW w:w="3118" w:type="dxa"/>
          </w:tcPr>
          <w:p w:rsidR="009732B8" w:rsidRPr="006C4268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1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1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7D080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9732B8" w:rsidRPr="00C4618E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5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0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8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9732B8" w:rsidRPr="00C4618E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1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1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5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</w:p>
        </w:tc>
        <w:tc>
          <w:tcPr>
            <w:tcW w:w="3118" w:type="dxa"/>
          </w:tcPr>
          <w:p w:rsidR="009732B8" w:rsidRPr="006C4268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C4618E" w:rsidRDefault="008B7E4C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5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9</w:t>
            </w:r>
          </w:p>
        </w:tc>
      </w:tr>
      <w:tr w:rsidR="00383C77" w:rsidRPr="006C4268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383C77" w:rsidRDefault="00383C77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7D080C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BMI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6C4268" w:rsidRDefault="007D080C" w:rsidP="007D080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7D080C" w:rsidP="00383C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383C77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383C77" w:rsidRPr="00CE53B9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1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2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383C77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047AE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047AE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047AE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3118" w:type="dxa"/>
          </w:tcPr>
          <w:p w:rsidR="00383C77" w:rsidRPr="00542F4A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1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C4618E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Pr="00C4618E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47AE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0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5</w:t>
            </w:r>
            <w:r w:rsidR="00047AE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7D080C" w:rsidP="00383C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383C77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383C77" w:rsidRPr="00C4618E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4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6</w:t>
            </w:r>
            <w:r w:rsid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383C77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047AE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047AE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3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3118" w:type="dxa"/>
          </w:tcPr>
          <w:p w:rsidR="00383C77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C4618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Pr="00C4618E" w:rsidRDefault="008B7E4C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47AE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0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047AE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1.5</w:t>
            </w:r>
            <w:r w:rsidR="00047AE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C4618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047AEE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</w:p>
        </w:tc>
      </w:tr>
      <w:tr w:rsidR="009E2F2F" w:rsidRPr="006C4268" w:rsidTr="002273B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E2F2F" w:rsidRPr="00C4618E" w:rsidRDefault="009E2F2F" w:rsidP="005F18AF">
            <w:pPr>
              <w:spacing w:before="240"/>
              <w:rPr>
                <w:rFonts w:eastAsia="Times New Roman" w:cstheme="minorHAnsi"/>
                <w:b w:val="0"/>
                <w:bCs w:val="0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Models </w:t>
            </w:r>
            <w:r w:rsidRPr="00E81EB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djusted for age (years) + sex (female, male) + ethnicity (“Non-Hispanic White”, “Hispanic”, “Black”) + educational level (years) + and cognitive status (“Normal cognition”, “Mild cognitive impairment”, “Dementia”)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</w:tr>
    </w:tbl>
    <w:p w:rsidR="00E27C6D" w:rsidRDefault="00E27C6D"/>
    <w:p w:rsidR="006C4268" w:rsidRDefault="006C4268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11AD7"/>
    <w:rsid w:val="00011CE0"/>
    <w:rsid w:val="00026A0A"/>
    <w:rsid w:val="00033EB4"/>
    <w:rsid w:val="0004580E"/>
    <w:rsid w:val="00047AEE"/>
    <w:rsid w:val="00051753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91D86"/>
    <w:rsid w:val="001A703D"/>
    <w:rsid w:val="001B0013"/>
    <w:rsid w:val="001B064C"/>
    <w:rsid w:val="001B755C"/>
    <w:rsid w:val="001C008C"/>
    <w:rsid w:val="001C7B0A"/>
    <w:rsid w:val="001D1338"/>
    <w:rsid w:val="001D73BE"/>
    <w:rsid w:val="001E58DC"/>
    <w:rsid w:val="001F16E2"/>
    <w:rsid w:val="0020122D"/>
    <w:rsid w:val="00203B3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81605"/>
    <w:rsid w:val="002949C0"/>
    <w:rsid w:val="00297F62"/>
    <w:rsid w:val="002A4E9A"/>
    <w:rsid w:val="002B1537"/>
    <w:rsid w:val="002B1BA7"/>
    <w:rsid w:val="002B4CD0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3BFD"/>
    <w:rsid w:val="00325D5A"/>
    <w:rsid w:val="0033423A"/>
    <w:rsid w:val="0034735A"/>
    <w:rsid w:val="00351A7C"/>
    <w:rsid w:val="00355B1A"/>
    <w:rsid w:val="003572CF"/>
    <w:rsid w:val="003713AE"/>
    <w:rsid w:val="0037284C"/>
    <w:rsid w:val="00383C77"/>
    <w:rsid w:val="00393DA6"/>
    <w:rsid w:val="00396DA3"/>
    <w:rsid w:val="003A209B"/>
    <w:rsid w:val="003A7B66"/>
    <w:rsid w:val="003B0593"/>
    <w:rsid w:val="003B5BD0"/>
    <w:rsid w:val="003C29BB"/>
    <w:rsid w:val="003C6AB7"/>
    <w:rsid w:val="003E0259"/>
    <w:rsid w:val="003E0F54"/>
    <w:rsid w:val="003E3471"/>
    <w:rsid w:val="003F3D12"/>
    <w:rsid w:val="004044BA"/>
    <w:rsid w:val="004058BC"/>
    <w:rsid w:val="00412F36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50226A"/>
    <w:rsid w:val="005351E3"/>
    <w:rsid w:val="00540F6D"/>
    <w:rsid w:val="00541D83"/>
    <w:rsid w:val="00542F4A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1068"/>
    <w:rsid w:val="005B6D79"/>
    <w:rsid w:val="005C04C6"/>
    <w:rsid w:val="005C357C"/>
    <w:rsid w:val="005F18AF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17ED"/>
    <w:rsid w:val="00646D7F"/>
    <w:rsid w:val="00652A41"/>
    <w:rsid w:val="00663723"/>
    <w:rsid w:val="00694C86"/>
    <w:rsid w:val="00697AFA"/>
    <w:rsid w:val="006C4268"/>
    <w:rsid w:val="006C433A"/>
    <w:rsid w:val="006C532D"/>
    <w:rsid w:val="006C67D2"/>
    <w:rsid w:val="006D1B19"/>
    <w:rsid w:val="006E0626"/>
    <w:rsid w:val="006E0C79"/>
    <w:rsid w:val="006E2AB4"/>
    <w:rsid w:val="006E2DE4"/>
    <w:rsid w:val="006E667F"/>
    <w:rsid w:val="006F655C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080C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6047"/>
    <w:rsid w:val="008A71B6"/>
    <w:rsid w:val="008B7E4C"/>
    <w:rsid w:val="008D5332"/>
    <w:rsid w:val="008E1E8D"/>
    <w:rsid w:val="008E6348"/>
    <w:rsid w:val="008F3CCE"/>
    <w:rsid w:val="008F3E63"/>
    <w:rsid w:val="00900850"/>
    <w:rsid w:val="00901066"/>
    <w:rsid w:val="009048EE"/>
    <w:rsid w:val="00912BF3"/>
    <w:rsid w:val="00927A45"/>
    <w:rsid w:val="0093354C"/>
    <w:rsid w:val="00933816"/>
    <w:rsid w:val="00952FA6"/>
    <w:rsid w:val="0096128E"/>
    <w:rsid w:val="009674E1"/>
    <w:rsid w:val="00971064"/>
    <w:rsid w:val="009732B8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D6EAB"/>
    <w:rsid w:val="009E2F2F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4618E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BB0"/>
    <w:rsid w:val="00C941C3"/>
    <w:rsid w:val="00C95D54"/>
    <w:rsid w:val="00CA277B"/>
    <w:rsid w:val="00CA59DB"/>
    <w:rsid w:val="00CA6DD1"/>
    <w:rsid w:val="00CB2ED5"/>
    <w:rsid w:val="00CD3CCA"/>
    <w:rsid w:val="00CD659D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6199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20B3"/>
    <w:rsid w:val="00E96198"/>
    <w:rsid w:val="00EA0131"/>
    <w:rsid w:val="00EB63A3"/>
    <w:rsid w:val="00EC352F"/>
    <w:rsid w:val="00EC6977"/>
    <w:rsid w:val="00EE22BA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E2713"/>
    <w:rsid w:val="00FE5A0D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5C999E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30</cp:revision>
  <dcterms:created xsi:type="dcterms:W3CDTF">2025-05-10T00:15:00Z</dcterms:created>
  <dcterms:modified xsi:type="dcterms:W3CDTF">2025-08-03T09:40:00Z</dcterms:modified>
</cp:coreProperties>
</file>